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5E33" w:rsidRPr="00C05EE5" w:rsidRDefault="00425E33" w:rsidP="00425E3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096" w:type="dxa"/>
        <w:tblLook w:val="04A0" w:firstRow="1" w:lastRow="0" w:firstColumn="1" w:lastColumn="0" w:noHBand="0" w:noVBand="1"/>
      </w:tblPr>
      <w:tblGrid>
        <w:gridCol w:w="2920"/>
        <w:gridCol w:w="656"/>
        <w:gridCol w:w="788"/>
        <w:gridCol w:w="775"/>
        <w:gridCol w:w="877"/>
        <w:gridCol w:w="667"/>
        <w:gridCol w:w="810"/>
        <w:gridCol w:w="775"/>
        <w:gridCol w:w="828"/>
      </w:tblGrid>
      <w:tr w:rsidR="00425E33" w:rsidRPr="00C05EE5" w:rsidTr="000822E6">
        <w:trPr>
          <w:trHeight w:val="300"/>
        </w:trPr>
        <w:tc>
          <w:tcPr>
            <w:tcW w:w="9096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 xml:space="preserve">Supplementary Table 1. </w:t>
            </w:r>
            <w:r>
              <w:rPr>
                <w:rFonts w:ascii="Calibri" w:eastAsia="Times New Roman" w:hAnsi="Calibri" w:cs="Times New Roman"/>
                <w:color w:val="000000"/>
              </w:rPr>
              <w:t>Multivariate adjusted models for the a</w:t>
            </w:r>
            <w:r w:rsidRPr="00C05EE5">
              <w:rPr>
                <w:rFonts w:ascii="Calibri" w:eastAsia="Times New Roman" w:hAnsi="Calibri" w:cs="Times New Roman"/>
                <w:color w:val="000000"/>
              </w:rPr>
              <w:t>ssociation between obesity and relapse o</w:t>
            </w:r>
            <w:r>
              <w:rPr>
                <w:rFonts w:ascii="Calibri" w:eastAsia="Times New Roman" w:hAnsi="Calibri" w:cs="Times New Roman"/>
                <w:color w:val="000000"/>
              </w:rPr>
              <w:t>r mortality among pediatric leukemia</w:t>
            </w:r>
            <w:r w:rsidRPr="00C05EE5">
              <w:rPr>
                <w:rFonts w:ascii="Calibri" w:eastAsia="Times New Roman" w:hAnsi="Calibri" w:cs="Times New Roman"/>
                <w:color w:val="000000"/>
              </w:rPr>
              <w:t xml:space="preserve"> patients 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09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Imputed</w:t>
            </w:r>
          </w:p>
        </w:tc>
        <w:tc>
          <w:tcPr>
            <w:tcW w:w="30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Complete set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Variable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HR*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Lower 95%C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Upper 95%CI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HR*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Lower 95%CI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Upper 95%CI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425E33" w:rsidRPr="00C05EE5" w:rsidTr="000822E6">
        <w:trPr>
          <w:trHeight w:val="300"/>
        </w:trPr>
        <w:tc>
          <w:tcPr>
            <w:tcW w:w="9096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b/>
                <w:color w:val="000000"/>
              </w:rPr>
              <w:t>Relapse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i/>
                <w:iCs/>
                <w:color w:val="000000"/>
              </w:rPr>
              <w:t>Al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Overweight/obese vs non-overweigh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4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6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3.3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2.9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76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Female vs Ma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0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04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2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2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Age at diagnosi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0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0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1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00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2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002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Public vs Priva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7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3.5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8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4.2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WBC at diagnosi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7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75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7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1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i/>
                <w:iCs/>
                <w:color w:val="000000"/>
              </w:rPr>
              <w:t>&lt; 10 year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Overweight/obese vs non-overweigh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4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3.1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4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3.1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Female vs Ma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2.4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4.73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Public vs Priva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1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2.7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4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4.9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WBC at diagnosi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1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8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5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91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C05EE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10 year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Overweight/obese vs non-overweigh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2.2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6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8.45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5.67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Female vs Ma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87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02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047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Public vs Priva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2.0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6.4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5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5.50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WBC at diagnosi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9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2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42</w:t>
            </w:r>
          </w:p>
        </w:tc>
      </w:tr>
      <w:tr w:rsidR="00425E33" w:rsidRPr="00C05EE5" w:rsidTr="000822E6">
        <w:trPr>
          <w:trHeight w:val="300"/>
        </w:trPr>
        <w:tc>
          <w:tcPr>
            <w:tcW w:w="9096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b/>
                <w:color w:val="000000"/>
              </w:rPr>
              <w:t>Mortality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b/>
                <w:bCs/>
                <w:color w:val="000000"/>
              </w:rPr>
              <w:t>Multivariable adjusted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i/>
                <w:iCs/>
                <w:color w:val="000000"/>
              </w:rPr>
              <w:t>All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Overweight/obese vs non-overweigh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3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5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3.5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5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4.4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41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Female vs Ma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46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2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8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023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Age at diagnosi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1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08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2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2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43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&lt;0.001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Public vs Priva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2.2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97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5.33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2.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5.48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17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WBC at diagnosi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21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9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5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8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4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31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i/>
                <w:iCs/>
                <w:color w:val="000000"/>
              </w:rPr>
              <w:t>&lt; 10 year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Overweight/obese vs non-overweigh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5.28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5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2.7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14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53.4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50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Female vs Ma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53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2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9.1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64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-</w:t>
            </w:r>
          </w:p>
        </w:tc>
      </w:tr>
      <w:tr w:rsidR="00425E33" w:rsidRPr="00C05EE5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Public vs Priva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87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2.22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5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6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0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32.89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74</w:t>
            </w:r>
          </w:p>
        </w:tc>
      </w:tr>
      <w:tr w:rsidR="00425E33" w:rsidRPr="006C47BE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WBC at diagnosi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2.24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1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4.4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0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9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6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5.6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6C47BE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22</w:t>
            </w:r>
          </w:p>
        </w:tc>
      </w:tr>
      <w:tr w:rsidR="00425E33" w:rsidRPr="006C47BE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C05EE5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10 years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E33" w:rsidRPr="006C47BE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lastRenderedPageBreak/>
              <w:t>Overweight/obese vs non-overweight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62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5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4.54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3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3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4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4.0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59</w:t>
            </w:r>
          </w:p>
        </w:tc>
      </w:tr>
      <w:tr w:rsidR="00425E33" w:rsidRPr="006C47BE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Female vs Mal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29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017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10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95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041</w:t>
            </w:r>
          </w:p>
        </w:tc>
      </w:tr>
      <w:tr w:rsidR="00425E33" w:rsidRPr="006C47BE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Public vs Private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3.48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08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1.19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03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3.0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96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9.96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058</w:t>
            </w:r>
          </w:p>
        </w:tc>
      </w:tr>
      <w:tr w:rsidR="00425E33" w:rsidRPr="006C47BE" w:rsidTr="000822E6">
        <w:trPr>
          <w:trHeight w:val="300"/>
        </w:trPr>
        <w:tc>
          <w:tcPr>
            <w:tcW w:w="2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WBC at diagnosis</w:t>
            </w:r>
          </w:p>
        </w:tc>
        <w:tc>
          <w:tcPr>
            <w:tcW w:w="6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04</w:t>
            </w:r>
          </w:p>
        </w:tc>
        <w:tc>
          <w:tcPr>
            <w:tcW w:w="7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83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31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71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0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81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1.32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25E33" w:rsidRPr="00C05EE5" w:rsidRDefault="00425E33" w:rsidP="000822E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C05EE5">
              <w:rPr>
                <w:rFonts w:ascii="Calibri" w:eastAsia="Times New Roman" w:hAnsi="Calibri" w:cs="Times New Roman"/>
                <w:color w:val="000000"/>
              </w:rPr>
              <w:t>0.80</w:t>
            </w:r>
          </w:p>
        </w:tc>
      </w:tr>
    </w:tbl>
    <w:p w:rsidR="00425E33" w:rsidRDefault="00425E33" w:rsidP="00425E33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B93E0D" w:rsidRDefault="00425E33">
      <w:bookmarkStart w:id="0" w:name="_GoBack"/>
      <w:bookmarkEnd w:id="0"/>
    </w:p>
    <w:sectPr w:rsidR="00B93E0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5E33"/>
    <w:rsid w:val="00425E33"/>
    <w:rsid w:val="005F3825"/>
    <w:rsid w:val="00F02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D3C184-EC3C-47AC-A18A-6800D8B12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5E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0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nest Amankwah</dc:creator>
  <cp:keywords/>
  <dc:description/>
  <cp:lastModifiedBy>Ernest Amankwah</cp:lastModifiedBy>
  <cp:revision>1</cp:revision>
  <dcterms:created xsi:type="dcterms:W3CDTF">2018-10-05T13:42:00Z</dcterms:created>
  <dcterms:modified xsi:type="dcterms:W3CDTF">2018-10-05T13:42:00Z</dcterms:modified>
</cp:coreProperties>
</file>